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A6D8B" w14:textId="77777777" w:rsidR="00991F6F" w:rsidRPr="00D976B2" w:rsidRDefault="00991F6F" w:rsidP="00991F6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D976B2">
        <w:rPr>
          <w:rFonts w:ascii="Times New Roman" w:eastAsia="Times New Roman" w:hAnsi="Times New Roman" w:cs="Times New Roman"/>
          <w:b/>
          <w:sz w:val="24"/>
          <w:szCs w:val="24"/>
        </w:rPr>
        <w:t>Supplementary Table S1.</w:t>
      </w:r>
      <w:r w:rsidRPr="00D976B2">
        <w:rPr>
          <w:rFonts w:ascii="Times New Roman" w:eastAsia="Times New Roman" w:hAnsi="Times New Roman" w:cs="Times New Roman"/>
          <w:sz w:val="24"/>
          <w:szCs w:val="24"/>
        </w:rPr>
        <w:t xml:space="preserve"> Baseline characteristics of the males</w:t>
      </w:r>
      <w:r w:rsidRPr="00D976B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976B2">
        <w:rPr>
          <w:rFonts w:ascii="Times New Roman" w:eastAsia="Times New Roman" w:hAnsi="Times New Roman" w:cs="Times New Roman"/>
          <w:sz w:val="24"/>
          <w:szCs w:val="24"/>
        </w:rPr>
        <w:t>after consideration of SHBG SNPs</w:t>
      </w:r>
    </w:p>
    <w:tbl>
      <w:tblPr>
        <w:tblStyle w:val="Style72"/>
        <w:tblW w:w="11338" w:type="dxa"/>
        <w:tblLayout w:type="fixed"/>
        <w:tblLook w:val="04A0" w:firstRow="1" w:lastRow="0" w:firstColumn="1" w:lastColumn="0" w:noHBand="0" w:noVBand="1"/>
      </w:tblPr>
      <w:tblGrid>
        <w:gridCol w:w="2834"/>
        <w:gridCol w:w="2410"/>
        <w:gridCol w:w="2552"/>
        <w:gridCol w:w="2551"/>
        <w:gridCol w:w="991"/>
      </w:tblGrid>
      <w:tr w:rsidR="00991F6F" w:rsidRPr="00D976B2" w14:paraId="4E1ACF50" w14:textId="77777777" w:rsidTr="00FC28FD">
        <w:trPr>
          <w:tblHeader/>
        </w:trPr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650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CCC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Total (n=363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0B9F8" w14:textId="7C9E9C23" w:rsidR="00991F6F" w:rsidRPr="00D976B2" w:rsidRDefault="0056492E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hout malnutrition exposure risk</w:t>
            </w:r>
          </w:p>
          <w:p w14:paraId="335B4A7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(n=256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9C3C" w14:textId="6BD8E05A" w:rsidR="00991F6F" w:rsidRPr="00D976B2" w:rsidRDefault="0056492E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h malnutrition exposure risk</w:t>
            </w:r>
          </w:p>
          <w:p w14:paraId="732A7DF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(n=107)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E5FB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91F6F" w:rsidRPr="00D976B2" w14:paraId="7965ADCF" w14:textId="77777777" w:rsidTr="00FC28FD">
        <w:tc>
          <w:tcPr>
            <w:tcW w:w="2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161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D3F8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2.50±12.38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A4A8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2.45±11.97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8D60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2.62±13.37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7E05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991F6F" w:rsidRPr="00D976B2" w14:paraId="65982172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9E05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duration,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0A3C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72.00 (6.00-132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8D7C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0.00 (6.00-120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A9AC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6.00 (5.00-144.0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0819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991F6F" w:rsidRPr="00D976B2" w14:paraId="2FBEC8CE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7F6F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SHBG, n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A58C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4.15±19.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2F4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8.94±13.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B6DD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46.62±24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A48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66541025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A40A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035B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.92±2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A8E6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.49±2.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5806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0.97±3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BA7E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6918172E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C382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C-peptide, n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217E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54 (0.31-0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424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63 (0.40-0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66DB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32 (0.20-0.5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BE8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73B7686C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E220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, μ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BE4B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95.24±105.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33F7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409.28±101.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5938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62.48±108.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E58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6FADC895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DE52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D008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40.01±18.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A227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43.46±15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83C5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31.69±2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AA9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5FCB1D92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4F8E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IGF-1, ng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CE09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60.57±73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0459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68.17±70.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A71B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41.89±78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88A3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91F6F" w:rsidRPr="00D976B2" w14:paraId="3477BD6A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A4FB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0BF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9.00 (16.00-24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504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0.00 (16.00-24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4D71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9.00 (15.00-25.0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D0C9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991F6F" w:rsidRPr="00D976B2" w14:paraId="018D2C01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A61D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7BF1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0.00 (15.00-28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63F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1.00 (15.00-30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9E4A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7.00 (13.00-25.0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6BAE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991F6F" w:rsidRPr="00D976B2" w14:paraId="069DB9F2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DCE0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, μ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6783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71.95 (61.66-86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F348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72.40 (63.30-85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007D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9.50 (56.70-97.7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641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991F6F" w:rsidRPr="00D976B2" w14:paraId="515CB27B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1D4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GFR, (mL/min/1.73 m</w:t>
            </w: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241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06.06 (82.66-131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4AD7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04.81 (84.10-126.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FF09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10.83 (75.36-140.4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DD7C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991F6F" w:rsidRPr="00D976B2" w14:paraId="68716032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7FEC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Triglyceride, m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3B2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42 (0.98-2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4BC4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54 (1.10-2.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8C93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10 (0.83-1.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046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1151E3DC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3F4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, m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C237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4.88 (4.07-5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A620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4.87 (4.19-5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07F4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4.96 (3.90-5.9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0094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991F6F" w:rsidRPr="00D976B2" w14:paraId="05E51545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F1F5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LDL-C, m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9A0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.31±0.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E77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.30±0.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1BF4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.34±1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3EFD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991F6F" w:rsidRPr="00D976B2" w14:paraId="53AB3665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9A2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TT, nmol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FE32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0.09±6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AE56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0.16±6.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E7E4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.89±6.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F1A9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991F6F" w:rsidRPr="00D976B2" w14:paraId="0677F7BB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294F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TS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A6EA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.13±1.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3ADB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.21±1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D515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94±1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5CE4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991F6F" w:rsidRPr="00D976B2" w14:paraId="14AB58FB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7644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FAD9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9.79±12.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489D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73.40±11.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82E3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1.16±9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176E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38880E93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15F9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Height, c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CE57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68.65±5.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CF11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68.83±5.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A8CF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68.21±5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E0EB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991F6F" w:rsidRPr="00D976B2" w14:paraId="32C3C599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3F3C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BMI, kg/m</w:t>
            </w: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9D2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4.48±3.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56B9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5.70±3.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168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1.57±2.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7473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3F22556C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0567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23C4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8.03±4.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EF48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9.66±2.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307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3.90±4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A134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0EA81CB7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3E6C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Prealbumin,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9324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36.99±60.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299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53.39±54.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ADD0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99.08±58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F08F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7D215106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24D4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Transferrin, m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C855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98±0.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4834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.09±0.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CC31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72±0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E93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2B4FC6B4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E562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FLD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C037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45 (39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EACC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24 (48.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71B0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1 (19.6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468A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082B137D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6C0C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CVD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E86E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19 (32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957D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7 (37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C388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2 (20.5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D7A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91F6F" w:rsidRPr="00D976B2" w14:paraId="534A68F7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7529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3CD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54 (42.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2601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18 (46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C37D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6 (33.6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7A88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991F6F" w:rsidRPr="00D976B2" w14:paraId="261726DF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99E9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Retinopathy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4FB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1 (25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DDEA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6 (21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649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5 (32.7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3FB9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991F6F" w:rsidRPr="00D976B2" w14:paraId="2BF6ACF3" w14:textId="77777777" w:rsidTr="00FC28FD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B052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BI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0FE8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77 (21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9A0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7 (22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F94C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0 (18.6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A742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448</w:t>
            </w:r>
          </w:p>
        </w:tc>
      </w:tr>
    </w:tbl>
    <w:p w14:paraId="3155A345" w14:textId="77777777" w:rsidR="00991F6F" w:rsidRPr="00D976B2" w:rsidRDefault="00991F6F" w:rsidP="00991F6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76B2">
        <w:rPr>
          <w:rFonts w:ascii="Times New Roman" w:eastAsia="Times New Roman" w:hAnsi="Times New Roman" w:cs="Times New Roman"/>
          <w:sz w:val="24"/>
          <w:szCs w:val="24"/>
        </w:rPr>
        <w:t xml:space="preserve">Continuous variables are reported as mean±SD for normally distributed variables or as the median (IQR) for skewed variables, while categorical variables are represented as numbers (proportions). </w:t>
      </w:r>
    </w:p>
    <w:p w14:paraId="3D65625C" w14:textId="77777777" w:rsidR="00991F6F" w:rsidRPr="00D976B2" w:rsidRDefault="00991F6F" w:rsidP="00991F6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76B2">
        <w:rPr>
          <w:rFonts w:ascii="Times New Roman" w:eastAsia="Times New Roman" w:hAnsi="Times New Roman" w:cs="Times New Roman"/>
          <w:sz w:val="24"/>
          <w:szCs w:val="24"/>
        </w:rPr>
        <w:t>BMI: body mass index; HbA1c: hemoglobin A1c; SHBG: sex hormone-binding globulin; LDL-C: low-density lipoprotein cholesterol; ALT alanine aminotransferase; AST: aspartate aminotransferase; HDL-C: high-density lipoprotein cholesterol; LDL-C: low-density lipoprotein cholesterol; eGFR: estimated glomerular filtration rate; IGF-1: insulin-like growth factor-1; TT: total testosterone; TSI: Testosterone secretion index; NAFLD: non-alcoholic fatty liver disease; CVD: cardiovascular disease; ABI: ankle brachial index; NA: not available</w:t>
      </w:r>
    </w:p>
    <w:p w14:paraId="757B4A85" w14:textId="77777777" w:rsidR="00991F6F" w:rsidRPr="00D976B2" w:rsidRDefault="00991F6F" w:rsidP="00991F6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76B2">
        <w:rPr>
          <w:rFonts w:ascii="Times New Roman" w:hAnsi="Times New Roman" w:cs="Times New Roman"/>
          <w:sz w:val="24"/>
          <w:szCs w:val="24"/>
        </w:rPr>
        <w:br w:type="page"/>
      </w:r>
    </w:p>
    <w:p w14:paraId="15E6CE20" w14:textId="77777777" w:rsidR="00991F6F" w:rsidRPr="00D976B2" w:rsidRDefault="00991F6F" w:rsidP="00991F6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76B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S2.</w:t>
      </w:r>
      <w:r w:rsidRPr="00D976B2">
        <w:rPr>
          <w:rFonts w:ascii="Times New Roman" w:eastAsia="Times New Roman" w:hAnsi="Times New Roman" w:cs="Times New Roman"/>
          <w:sz w:val="24"/>
          <w:szCs w:val="24"/>
        </w:rPr>
        <w:t xml:space="preserve"> Baseline characteristics of postmenopausal females after consideration of SHBG SNPs</w:t>
      </w:r>
    </w:p>
    <w:tbl>
      <w:tblPr>
        <w:tblStyle w:val="Style73"/>
        <w:tblW w:w="12960" w:type="dxa"/>
        <w:tblLayout w:type="fixed"/>
        <w:tblLook w:val="04A0" w:firstRow="1" w:lastRow="0" w:firstColumn="1" w:lastColumn="0" w:noHBand="0" w:noVBand="1"/>
      </w:tblPr>
      <w:tblGrid>
        <w:gridCol w:w="3051"/>
        <w:gridCol w:w="3056"/>
        <w:gridCol w:w="2851"/>
        <w:gridCol w:w="2849"/>
        <w:gridCol w:w="1153"/>
      </w:tblGrid>
      <w:tr w:rsidR="00991F6F" w:rsidRPr="00D976B2" w14:paraId="4CD41376" w14:textId="77777777" w:rsidTr="00FC28FD">
        <w:trPr>
          <w:tblHeader/>
        </w:trPr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543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119A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Total (n=188)</w:t>
            </w:r>
          </w:p>
        </w:tc>
        <w:tc>
          <w:tcPr>
            <w:tcW w:w="2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2999A" w14:textId="7A23BD6D" w:rsidR="00991F6F" w:rsidRPr="00D976B2" w:rsidRDefault="0056492E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hout malnutrition exposure risk</w:t>
            </w:r>
            <w:r w:rsidR="00991F6F"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9FB72A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(n=128)</w:t>
            </w:r>
          </w:p>
        </w:tc>
        <w:tc>
          <w:tcPr>
            <w:tcW w:w="28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B2680" w14:textId="4826EB9E" w:rsidR="00991F6F" w:rsidRPr="00D976B2" w:rsidRDefault="0056492E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h malnutrition exposure risk</w:t>
            </w:r>
            <w:r w:rsidR="00991F6F"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FB0B33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(n=60)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775E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91F6F" w:rsidRPr="00D976B2" w14:paraId="72C19A5C" w14:textId="77777777" w:rsidTr="00FC28FD">
        <w:tc>
          <w:tcPr>
            <w:tcW w:w="305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B743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305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5BCA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1.44±6.62</w:t>
            </w:r>
          </w:p>
        </w:tc>
        <w:tc>
          <w:tcPr>
            <w:tcW w:w="285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3B49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1.57±6.38</w:t>
            </w:r>
          </w:p>
        </w:tc>
        <w:tc>
          <w:tcPr>
            <w:tcW w:w="284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35E0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1.15±7.16</w:t>
            </w:r>
          </w:p>
        </w:tc>
        <w:tc>
          <w:tcPr>
            <w:tcW w:w="115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BA26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991F6F" w:rsidRPr="00D976B2" w14:paraId="284196DE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BB8E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duration, months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23F8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20.00 (72.00-204.00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BF94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20.00 (72.00-180.00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8085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20.00 (66.00-240.00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3E33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991F6F" w:rsidRPr="00D976B2" w14:paraId="66370B43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5983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SHBG, nmol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D607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8.55±20.00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205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4.30±17.61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6F65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47.61±21.87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5D19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1FE34984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7EF2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18B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.64±2.16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3108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.23±1.92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BC0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0.55±2.41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5C42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05E7F2C7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817A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C-peptide, nmol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0099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68 (0.43-0.94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BE23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73 (0.50-0.96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1DF9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55 (0.37-0.88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CC4D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91F6F" w:rsidRPr="00D976B2" w14:paraId="437D9456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9763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, μmol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8DF1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63.67±115.10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522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77.45±112.75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43E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32.86±115.34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92B4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991F6F" w:rsidRPr="00D976B2" w14:paraId="1C43B270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08FC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8466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23.34±16.02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2462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27.20±13.50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9DA0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15.12±17.90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DF74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51167BD7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1382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IGF-1, ng/m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3CBE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45.53±70.40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CBC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49.59±75.55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2BAD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37.22±58.13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6195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991F6F" w:rsidRPr="00D976B2" w14:paraId="205BAA98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B62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LDL-C, mmol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DE83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.41±1.07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24A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.37±0.98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3F32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.50±1.24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30D2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991F6F" w:rsidRPr="00D976B2" w14:paraId="76F9DEFF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C498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CD43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9.00 (15.00-24.00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65A0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0.00 (17.00-26.25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ED9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6.50 (13.00-21.00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3C00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25A2B461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CC76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ADAD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9.00 (13.00-28.00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A3FE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0.00 (15.00-30.50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2339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6.00 (10.75-23.25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139C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02FDA048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B77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eatinine, μmol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236D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6.80 (48.03-72.58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E967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6.32 (47.77-68.48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F54A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8.08 (49.03-83.78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98E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991F6F" w:rsidRPr="00D976B2" w14:paraId="73CD703F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A980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eGFR, (mL/min/1.73 m</w:t>
            </w: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68B3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9.36 (74.72-122.54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7FC4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01.15 (78.99-124.39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5D8D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96.00 (63.61-119.08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11B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991F6F" w:rsidRPr="00D976B2" w14:paraId="67D75608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07E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Triglyceride, mmol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46C8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73 (1.19-2.61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5678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92 (1.23-2.81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1FEF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60 (1.14-2.02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EF77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991F6F" w:rsidRPr="00D976B2" w14:paraId="62E0CAFB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C62A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, mmol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149C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.30 (4.25-6.21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32F6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.29 (4.30-6.25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DA0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.49 (4.15-6.19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C8C5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991F6F" w:rsidRPr="00D976B2" w14:paraId="480AD209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7F62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BBA8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0.08±9.55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0480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3.15±8.31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9079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3.53±8.74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5293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4C21C08F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7FC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Height, cm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BE83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56.77±5.37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757E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56.93±5.54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4D47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56.41±5.01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6FFD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991F6F" w:rsidRPr="00D976B2" w14:paraId="4BB315B6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5058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BMI, kg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265E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4.41±3.56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D63C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5.60±2.98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8CC8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1.76±3.35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B936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65862FD3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B68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BBAA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6.75±4.62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46F7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8.76±2.80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3DC3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2.44±4.80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796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5609AEA9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59AB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Prealbumin, mg/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CB83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26.19±65.5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3109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46.47±49.57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FE3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86.77±74.70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5AA7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0998B1F9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E66E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Transferrin, mg/dl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EA022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.01±0.35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207A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.11±0.30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65B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.81±0.36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9AFC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3709AFB8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40A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NAFLD, n (%)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DEE8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76 (40.43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5C94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8 (53.12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68C4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8 (13.33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FBC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91F6F" w:rsidRPr="00D976B2" w14:paraId="16B0A55C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6FDD0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CVD, n (%)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3D17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59 (31.38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2903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45 (35.16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A1CF4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4 (23.33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56D58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991F6F" w:rsidRPr="00D976B2" w14:paraId="49A7A3B6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46C7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ypertension, n (%)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244A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09 (57.98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1C88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76 (59.38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71D3D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3 (55.00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99575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991F6F" w:rsidRPr="00D976B2" w14:paraId="5008E178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060D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Retinopathy, n (%)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0359B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63 (33.51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54DC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34 (26.56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6B127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9 (48.33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6EC6C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91F6F" w:rsidRPr="00D976B2" w14:paraId="5B6AF161" w14:textId="77777777" w:rsidTr="00FC28FD">
        <w:tc>
          <w:tcPr>
            <w:tcW w:w="3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EAA8E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ABI, n (%)</w:t>
            </w:r>
          </w:p>
        </w:tc>
        <w:tc>
          <w:tcPr>
            <w:tcW w:w="3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2145A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45 (21.81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3A9D1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28 (21.88)</w:t>
            </w:r>
          </w:p>
        </w:tc>
        <w:tc>
          <w:tcPr>
            <w:tcW w:w="2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6B10F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13 (21.67)</w:t>
            </w:r>
          </w:p>
        </w:tc>
        <w:tc>
          <w:tcPr>
            <w:tcW w:w="1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36949" w14:textId="77777777" w:rsidR="00991F6F" w:rsidRPr="00D976B2" w:rsidRDefault="00991F6F" w:rsidP="00FC28F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6B2">
              <w:rPr>
                <w:rFonts w:ascii="Times New Roman" w:eastAsia="Times New Roman" w:hAnsi="Times New Roman" w:cs="Times New Roman"/>
                <w:sz w:val="24"/>
                <w:szCs w:val="24"/>
              </w:rPr>
              <w:t>0.974</w:t>
            </w:r>
          </w:p>
        </w:tc>
      </w:tr>
    </w:tbl>
    <w:p w14:paraId="30BB0A9A" w14:textId="77777777" w:rsidR="00991F6F" w:rsidRPr="00D976B2" w:rsidRDefault="00991F6F" w:rsidP="00991F6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76B2">
        <w:rPr>
          <w:rFonts w:ascii="Times New Roman" w:eastAsia="Times New Roman" w:hAnsi="Times New Roman" w:cs="Times New Roman"/>
          <w:sz w:val="24"/>
          <w:szCs w:val="24"/>
        </w:rPr>
        <w:t>Continuous variables are reported as mean±SD for normally distributed variables or as the median (IQR) for skewed variables, while categorical variables are represented as numbers (proportions).</w:t>
      </w:r>
    </w:p>
    <w:p w14:paraId="12929329" w14:textId="77777777" w:rsidR="00991F6F" w:rsidRPr="00D976B2" w:rsidRDefault="00991F6F" w:rsidP="00991F6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76B2">
        <w:rPr>
          <w:rFonts w:ascii="Times New Roman" w:eastAsia="Times New Roman" w:hAnsi="Times New Roman" w:cs="Times New Roman"/>
          <w:sz w:val="24"/>
          <w:szCs w:val="24"/>
        </w:rPr>
        <w:t>BMI: body mass index; HbA1c: hemoglobin A1c; SHBG: sex hormone-binding globulin; ALT: alanine aminotransferase; AST: aspartate aminotransferase; HDL-C: high-density lipoprotein cholesterol; eGFR: estimated glomerular filtration rate; IGF-1: insulin-like growth factor-1; CVD: cardiovascular disease; ABI: ankle brachial index; NA: not available</w:t>
      </w:r>
    </w:p>
    <w:p w14:paraId="1C243DE0" w14:textId="77777777" w:rsidR="00D629B7" w:rsidRDefault="00D629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6673C5" w14:textId="1829F154" w:rsidR="00D629B7" w:rsidRPr="00C24512" w:rsidRDefault="00CD0FBC" w:rsidP="00D629B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8B0BF79" wp14:editId="655B9B05">
            <wp:extent cx="4143214" cy="2843668"/>
            <wp:effectExtent l="0" t="0" r="0" b="0"/>
            <wp:docPr id="572295755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295755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760" cy="2844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42BA7" w14:textId="5D0C67AA" w:rsidR="00D629B7" w:rsidRDefault="00D629B7" w:rsidP="00D629B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bgroup analysis of serum SHBG levels </w:t>
      </w:r>
      <w:r w:rsidR="00346883">
        <w:rPr>
          <w:rFonts w:ascii="Times New Roman" w:hAnsi="Times New Roman" w:cs="Times New Roman" w:hint="eastAsia"/>
          <w:sz w:val="24"/>
          <w:szCs w:val="24"/>
        </w:rPr>
        <w:t>amo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n and postmenopausal women </w:t>
      </w:r>
      <w:r w:rsidR="00346883"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0FBC">
        <w:rPr>
          <w:rFonts w:ascii="Times New Roman" w:hAnsi="Times New Roman" w:cs="Times New Roman" w:hint="eastAsia"/>
          <w:sz w:val="24"/>
          <w:szCs w:val="24"/>
        </w:rPr>
        <w:t>no-</w:t>
      </w:r>
      <w:r w:rsidR="00C24512">
        <w:rPr>
          <w:rFonts w:ascii="Times New Roman" w:hAnsi="Times New Roman" w:cs="Times New Roman" w:hint="eastAsia"/>
          <w:sz w:val="24"/>
          <w:szCs w:val="24"/>
        </w:rPr>
        <w:t>ris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oup, low-risk group, and moderate and severe-risk group. * P&lt;0.05, ** P&lt;0.01.</w:t>
      </w:r>
    </w:p>
    <w:p w14:paraId="21BB6C67" w14:textId="77777777" w:rsidR="00F92D03" w:rsidRPr="008C60F4" w:rsidRDefault="00F92D03" w:rsidP="008C60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92D03" w:rsidRPr="008C60F4">
      <w:pgSz w:w="15840" w:h="12240" w:orient="landscape"/>
      <w:pgMar w:top="1800" w:right="1440" w:bottom="180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CA938" w14:textId="77777777" w:rsidR="00F50A2F" w:rsidRDefault="00F50A2F" w:rsidP="00991F6F">
      <w:pPr>
        <w:spacing w:after="0" w:line="240" w:lineRule="auto"/>
      </w:pPr>
      <w:r>
        <w:separator/>
      </w:r>
    </w:p>
  </w:endnote>
  <w:endnote w:type="continuationSeparator" w:id="0">
    <w:p w14:paraId="0B9EAC1F" w14:textId="77777777" w:rsidR="00F50A2F" w:rsidRDefault="00F50A2F" w:rsidP="00991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49DC43" w14:textId="77777777" w:rsidR="00F50A2F" w:rsidRDefault="00F50A2F" w:rsidP="00991F6F">
      <w:pPr>
        <w:spacing w:after="0" w:line="240" w:lineRule="auto"/>
      </w:pPr>
      <w:r>
        <w:separator/>
      </w:r>
    </w:p>
  </w:footnote>
  <w:footnote w:type="continuationSeparator" w:id="0">
    <w:p w14:paraId="7BE4D57F" w14:textId="77777777" w:rsidR="00F50A2F" w:rsidRDefault="00F50A2F" w:rsidP="00991F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BAF"/>
    <w:rsid w:val="0015417A"/>
    <w:rsid w:val="001656F4"/>
    <w:rsid w:val="00166BA9"/>
    <w:rsid w:val="002E4204"/>
    <w:rsid w:val="002E5EB5"/>
    <w:rsid w:val="00346883"/>
    <w:rsid w:val="00347AC7"/>
    <w:rsid w:val="0037299F"/>
    <w:rsid w:val="00373BFA"/>
    <w:rsid w:val="0056492E"/>
    <w:rsid w:val="00590BAF"/>
    <w:rsid w:val="006630B5"/>
    <w:rsid w:val="006F2246"/>
    <w:rsid w:val="00704230"/>
    <w:rsid w:val="007526B7"/>
    <w:rsid w:val="008026E2"/>
    <w:rsid w:val="00825B9A"/>
    <w:rsid w:val="008C60F4"/>
    <w:rsid w:val="008D53CE"/>
    <w:rsid w:val="00991F6F"/>
    <w:rsid w:val="00994D17"/>
    <w:rsid w:val="009E3633"/>
    <w:rsid w:val="00BF7906"/>
    <w:rsid w:val="00C24512"/>
    <w:rsid w:val="00C2497C"/>
    <w:rsid w:val="00CC5EC4"/>
    <w:rsid w:val="00CD0FBC"/>
    <w:rsid w:val="00D629B7"/>
    <w:rsid w:val="00D9410F"/>
    <w:rsid w:val="00DA01EB"/>
    <w:rsid w:val="00EC3748"/>
    <w:rsid w:val="00F50A2F"/>
    <w:rsid w:val="00F9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8FC32"/>
  <w15:chartTrackingRefBased/>
  <w15:docId w15:val="{37CCFC64-ED96-46F5-938F-3D41DB59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F6F"/>
    <w:pPr>
      <w:spacing w:after="160" w:line="259" w:lineRule="auto"/>
    </w:pPr>
    <w:rPr>
      <w:rFonts w:ascii="Aptos" w:hAnsi="Aptos" w:cs="Aptos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1F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1F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1F6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1F6F"/>
    <w:rPr>
      <w:sz w:val="18"/>
      <w:szCs w:val="18"/>
    </w:rPr>
  </w:style>
  <w:style w:type="table" w:customStyle="1" w:styleId="Style72">
    <w:name w:val="_Style 72"/>
    <w:basedOn w:val="a1"/>
    <w:qFormat/>
    <w:rsid w:val="00991F6F"/>
    <w:rPr>
      <w:rFonts w:ascii="Aptos" w:hAnsi="Aptos" w:cs="Aptos"/>
      <w:kern w:val="0"/>
      <w:sz w:val="20"/>
      <w:szCs w:val="20"/>
    </w:rPr>
    <w:tblPr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Style73">
    <w:name w:val="_Style 73"/>
    <w:basedOn w:val="a1"/>
    <w:qFormat/>
    <w:rsid w:val="00991F6F"/>
    <w:rPr>
      <w:rFonts w:ascii="Aptos" w:hAnsi="Aptos" w:cs="Aptos"/>
      <w:kern w:val="0"/>
      <w:sz w:val="20"/>
      <w:szCs w:val="20"/>
    </w:rPr>
    <w:tblPr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a5">
    <w:name w:val="Revision"/>
    <w:hidden/>
    <w:uiPriority w:val="99"/>
    <w:semiHidden/>
    <w:rsid w:val="002E5EB5"/>
    <w:rPr>
      <w:rFonts w:ascii="Aptos" w:hAnsi="Aptos" w:cs="Aptos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4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794</Words>
  <Characters>4531</Characters>
  <Application>Microsoft Office Word</Application>
  <DocSecurity>0</DocSecurity>
  <Lines>37</Lines>
  <Paragraphs>10</Paragraphs>
  <ScaleCrop>false</ScaleCrop>
  <Company/>
  <LinksUpToDate>false</LinksUpToDate>
  <CharactersWithSpaces>5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8</cp:revision>
  <dcterms:created xsi:type="dcterms:W3CDTF">2024-06-22T10:06:00Z</dcterms:created>
  <dcterms:modified xsi:type="dcterms:W3CDTF">2024-07-09T01:31:00Z</dcterms:modified>
</cp:coreProperties>
</file>